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5B5F6" w14:textId="77777777" w:rsidR="00224F85" w:rsidRPr="00E86CB2" w:rsidRDefault="00D97E31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  <w:b/>
          <w:bCs/>
        </w:rPr>
        <w:t>Figure S1.</w:t>
      </w:r>
      <w:r w:rsidRPr="00E86CB2">
        <w:rPr>
          <w:rFonts w:ascii="Arial" w:hAnsi="Arial" w:cs="Arial"/>
        </w:rPr>
        <w:t xml:space="preserve"> Leave-one-out analysis indicates that all estimates were within the confidence intervals of all other estimates. Here shown for increasing age at first sexual intercourse on age at first birth. </w:t>
      </w:r>
    </w:p>
    <w:p w14:paraId="078004E7" w14:textId="77777777" w:rsidR="003451DF" w:rsidRDefault="00B93C10" w:rsidP="001C7A82">
      <w:pPr>
        <w:spacing w:after="0" w:line="240" w:lineRule="auto"/>
        <w:rPr>
          <w:rFonts w:ascii="Arial" w:hAnsi="Arial" w:cs="Arial"/>
          <w:b/>
        </w:rPr>
      </w:pPr>
      <w:r w:rsidRPr="00E86CB2">
        <w:rPr>
          <w:rFonts w:ascii="Arial" w:hAnsi="Arial" w:cs="Arial"/>
          <w:noProof/>
          <w:lang w:val="en-US"/>
        </w:rPr>
        <w:drawing>
          <wp:inline distT="0" distB="0" distL="0" distR="0" wp14:anchorId="5F7AE52A" wp14:editId="08B668FC">
            <wp:extent cx="4686300" cy="4652010"/>
            <wp:effectExtent l="0" t="0" r="0" b="0"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52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625BBC" w14:textId="77A9AD2E" w:rsidR="005F32E8" w:rsidRPr="00E86CB2" w:rsidRDefault="005F32E8" w:rsidP="001C7A82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5F32E8" w:rsidRPr="00E86CB2" w:rsidSect="002C2D4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D4F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451DF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733ED0-5B04-4E85-91AC-B7FFB80E9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4</cp:revision>
  <dcterms:created xsi:type="dcterms:W3CDTF">2020-03-13T03:58:00Z</dcterms:created>
  <dcterms:modified xsi:type="dcterms:W3CDTF">2020-06-0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